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  <w:szCs w:val="24"/>
        </w:rPr>
        <w:t>Appendix 1</w:t>
      </w:r>
      <w:r>
        <w:rPr>
          <w:rFonts w:cs="Times" w:ascii="Times" w:hAnsi="Times"/>
          <w:sz w:val="24"/>
          <w:szCs w:val="24"/>
        </w:rPr>
        <w:t xml:space="preserve"> </w:t>
      </w:r>
      <w:r>
        <w:rPr/>
        <w:t>Location and surface area of native North American (NA) and non-native European (EU) water bodies containing pumpkinseed used in this study.</w:t>
      </w:r>
    </w:p>
    <w:tbl>
      <w:tblPr>
        <w:tblW w:w="118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710"/>
        <w:gridCol w:w="2250"/>
        <w:gridCol w:w="990"/>
        <w:gridCol w:w="1890"/>
        <w:gridCol w:w="4072"/>
      </w:tblGrid>
      <w:tr>
        <w:trPr>
          <w:trHeight w:val="260" w:hRule="atLeast"/>
        </w:trPr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c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titude longitud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ter bod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ea (ha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Obligate piscivores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b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775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rth American native populations</w:t>
            </w:r>
          </w:p>
        </w:tc>
        <w:tc>
          <w:tcPr>
            <w:tcW w:w="4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4'N 78˚50'W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lsam Lak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 665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MU, WA</w:t>
            </w:r>
          </w:p>
        </w:tc>
        <w:tc>
          <w:tcPr>
            <w:tcW w:w="4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2'N 78˚25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uckhorn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 19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MU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x (1994) 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07'N 78˚53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cugog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 73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MU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x (1994) 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10'N 78˚10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ce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 01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MU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x (1994) 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49'N 76˚44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rrens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MU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x (1994); Bertschy and Fox (1999) 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48'N 76˚41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ittle Round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x (1994); Bertschy and Fox (1999) 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2'N 76˚24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wer Poole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.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; Fox and Crivelli (2001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27'N 77˚57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loporine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x (1994) 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47'N 76˚43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lack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.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x (1994) 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2'N 76˚22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wer Dowsley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.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and Keast (1991); 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1'N 77˚49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Upper Poole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and Keast (1991); 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5˚34'N 80˚23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hawanaga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x (1994) 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21'N 76˚12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ke Opinic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Fox (1994) 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59'N 77˚58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nce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; Bertschy and Fox (1999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5˚19'N 75˚42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deau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published data (Ferguson and Fox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43'N 76˚56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den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.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1'N 77˚49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ss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5'N 76˚42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ncan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.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48'N 76˚15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ng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23'N 76˚28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ughborough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 8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6'N 76˚08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wer Beverly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6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eacon and Keast (198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45'N 76˚44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cLeans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47'N 76˚08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tter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51'N 76˚43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nnick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.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0'N 77˚52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und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published data, M. Fox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3'N 76˚15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iths B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8'N 76˚05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pper Beverly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eacon and Keast (198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0'N 76˚25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pper Rock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2.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29'N 77˚44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owe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 03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40'N 77˚53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ast Twin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published data, M. Fox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1'N 77˚49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elmont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LMB, MU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published data, M. Fox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15'N 78˚10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dian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, S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insmead (2000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˚11'N 75˚59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neida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 6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WA, 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˚41'N 76˚41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yuga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 3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WA, 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˚21'N 76˚03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arveys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0˚47'N 76˚07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cust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W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J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˚31'N 75˚08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vin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J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˚23'N 75˚01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ion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˚54'N 77˚01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ke Airfiel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˚51'N 76˚02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ke Smi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˚54'N 76˚11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ke Whitehurs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˚35'N 77˚15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wells Creek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˚36'N 77˚15'W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eabsco Creek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˚12'N 76˚28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erquimans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˚04'N 76˚26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eopim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C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5˚47'N 76˚29'W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Lake Phelp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 72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77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European non-native populations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1'N 00˚04'E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oringwheel Lak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1'N 00˚04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tts Bridge Strea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˚59'N 00˚04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wdermill Upper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˚59'N 00˚04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wdermill Side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˚59'N 00˚04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owdermill Lower Pond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.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1'N 00˚00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nyards Pond 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1'N 00˚00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nyards Pond 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1'N 00˚00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nyards Pond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1'N 00˚00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nyards Pond 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1'N 00˚00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nyards Pond 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1'N 00˚00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nyards Pond 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7'N 00˚09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ilton Mount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5'N 00˚13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ttesmore School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pp et al. (2002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5'N 00˚13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ttesmore Middle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5'N 00˚13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ttesmore Lower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6'N 00˚13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sland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6'N 00˚13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ouster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.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07'N 02˚58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unwear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.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˚39'N 01˚11˚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irport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illeneuve et al. (2005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˚55'N 05˚00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uadiato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utiérrez-Estrada et al. (2000 and unpubl.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˚08’N 02˚45’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ke Banyol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˚58’N 02˚30’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squeda Reservoi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˚21’N 02˚48’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oadella Reservoi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, P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˚18’N 00˚21’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ba-roja Reservoi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 15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˚12'N 03˚06’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luvia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˚15’N 03˚06’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ga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2˚01’N 03˚12’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er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et al. (200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˚30'N 04˚40'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umemorte Can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and Crivelli (2001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˚28'N 04˚54'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ollac Mars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and Crivelli (2001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˚32'N 04˚45'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igagneau Can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 and Crivelli (2001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3˚21'N 04˚29'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hone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, P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published data, M. Fox and A. Crivelli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7˚11'N 19˚13'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abas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  <w:r>
              <w:rPr>
                <w:rFonts w:cs="Times" w:ascii="Times" w:hAnsi="Times"/>
                <w:sz w:val="20"/>
                <w:szCs w:val="20"/>
              </w:rPr>
              <w:t>n/a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ndon (197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˚11'N 23˚08'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erkini Reservoi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 94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eophitou and Giapis (1994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5˚18'N 28˚09'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anube Delt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padopol and Ignat (1967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4˚36'N 27˚10'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undata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antinescu (1981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K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8˚06'N 17˚29'E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anube R.side channe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, P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˚23'N 05˚30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eeuwven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>Cucherousset et al. (2009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˚58'N 05˚05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ebbekomsbroek Po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>Cucherousset et al. (2009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˚57'N 05˚18'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langebeek Strea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>Cucherousset et al. (2009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7˚22'N 02˚19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ière Mars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 0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, P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>Cucherousset et al. (2009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7˚05'N 01˚39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and-Lieu La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 0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NP, P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Cs/>
                <w:sz w:val="20"/>
                <w:szCs w:val="20"/>
              </w:rPr>
              <w:t>Cucherousset et al. (2009)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˚17'N 01˚41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gura Ri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P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˚10'N 01˚21'W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jos Reservoi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PP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˚23’N 00˚55’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lix Reservoi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B, PP</w:t>
            </w:r>
          </w:p>
        </w:tc>
        <w:tc>
          <w:tcPr>
            <w:tcW w:w="4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sz w:val="24"/>
          <w:szCs w:val="28"/>
          <w:vertAlign w:val="superscript"/>
          <w:lang w:val="fr-CA" w:eastAsia="en-CA"/>
        </w:rPr>
        <w:t xml:space="preserve">a </w:t>
      </w:r>
      <w:r>
        <w:rPr>
          <w:rFonts w:cs="Times" w:ascii="Times" w:hAnsi="Times"/>
          <w:sz w:val="24"/>
          <w:szCs w:val="28"/>
          <w:lang w:val="fr-CA" w:eastAsia="en-CA"/>
        </w:rPr>
        <w:t>Location of North American populations: NC = North Carolina, NJ = New Jersey, NY = New York, PA = Pennsylavania, ON = Ontario, VA = Virginia. European populations: B = Belgium, FR = France, GB = Great Britain, GR = Greece, H = Hungary, NL = Netherlands, RO = Romania, SK = Slovakia, SP = Spain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sz w:val="24"/>
          <w:szCs w:val="28"/>
          <w:vertAlign w:val="superscript"/>
          <w:lang w:val="fr-CA" w:eastAsia="en-CA"/>
        </w:rPr>
        <w:t>b</w:t>
      </w:r>
      <w:r>
        <w:rPr>
          <w:rFonts w:cs="Times" w:ascii="Times" w:hAnsi="Times"/>
          <w:sz w:val="24"/>
          <w:szCs w:val="28"/>
          <w:lang w:val="fr-CA" w:eastAsia="en-CA"/>
        </w:rPr>
        <w:t>Obligate piscivores: LMB = largemouth bass (</w:t>
      </w:r>
      <w:r>
        <w:rPr>
          <w:rFonts w:cs="Times" w:ascii="Times" w:hAnsi="Times"/>
          <w:i/>
          <w:sz w:val="24"/>
          <w:szCs w:val="28"/>
          <w:lang w:val="fr-CA" w:eastAsia="en-CA"/>
        </w:rPr>
        <w:t>Micropterus salmoides</w:t>
      </w:r>
      <w:r>
        <w:rPr>
          <w:rFonts w:cs="Times" w:ascii="Times" w:hAnsi="Times"/>
          <w:sz w:val="24"/>
          <w:szCs w:val="28"/>
          <w:lang w:val="fr-CA" w:eastAsia="en-CA"/>
        </w:rPr>
        <w:t>), MU = muskellunge (</w:t>
      </w:r>
      <w:r>
        <w:rPr>
          <w:rFonts w:cs="Times" w:ascii="Times" w:hAnsi="Times"/>
          <w:i/>
          <w:sz w:val="24"/>
          <w:szCs w:val="28"/>
          <w:lang w:val="fr-CA" w:eastAsia="en-CA"/>
        </w:rPr>
        <w:t>Esox masquinongy</w:t>
      </w:r>
      <w:r>
        <w:rPr>
          <w:rFonts w:cs="Times" w:ascii="Times" w:hAnsi="Times"/>
          <w:sz w:val="24"/>
          <w:szCs w:val="28"/>
          <w:lang w:val="fr-CA" w:eastAsia="en-CA"/>
        </w:rPr>
        <w:t>), NP = northern pike (</w:t>
      </w:r>
      <w:r>
        <w:rPr>
          <w:rFonts w:cs="Times" w:ascii="Times" w:hAnsi="Times"/>
          <w:i/>
          <w:sz w:val="24"/>
          <w:szCs w:val="28"/>
          <w:lang w:val="fr-CA" w:eastAsia="en-CA"/>
        </w:rPr>
        <w:t>Esox lucius</w:t>
      </w:r>
      <w:r>
        <w:rPr>
          <w:rFonts w:cs="Times" w:ascii="Times" w:hAnsi="Times"/>
          <w:sz w:val="24"/>
          <w:szCs w:val="28"/>
          <w:lang w:val="fr-CA" w:eastAsia="en-CA"/>
        </w:rPr>
        <w:t>), PP = pikeperch (</w:t>
      </w:r>
      <w:r>
        <w:rPr>
          <w:rFonts w:cs="Times" w:ascii="Times" w:hAnsi="Times"/>
          <w:i/>
          <w:sz w:val="24"/>
          <w:szCs w:val="28"/>
          <w:lang w:val="fr-CA" w:eastAsia="en-CA"/>
        </w:rPr>
        <w:t>Sander lucioperca</w:t>
      </w:r>
      <w:r>
        <w:rPr>
          <w:rFonts w:cs="Times" w:ascii="Times" w:hAnsi="Times"/>
          <w:sz w:val="24"/>
          <w:szCs w:val="28"/>
          <w:lang w:val="fr-CA" w:eastAsia="en-CA"/>
        </w:rPr>
        <w:t>), WA = walleye (</w:t>
      </w:r>
      <w:r>
        <w:rPr>
          <w:rFonts w:cs="Times" w:ascii="Times" w:hAnsi="Times"/>
          <w:i/>
          <w:sz w:val="24"/>
          <w:szCs w:val="28"/>
          <w:lang w:val="fr-CA" w:eastAsia="en-CA"/>
        </w:rPr>
        <w:t>Sander vitreum</w:t>
      </w:r>
      <w:r>
        <w:rPr>
          <w:rFonts w:cs="Times" w:ascii="Times" w:hAnsi="Times"/>
          <w:sz w:val="24"/>
          <w:szCs w:val="28"/>
          <w:lang w:val="fr-CA" w:eastAsia="en-CA"/>
        </w:rPr>
        <w:t>)</w:t>
      </w:r>
    </w:p>
    <w:p>
      <w:pPr>
        <w:pStyle w:val="Normal"/>
        <w:spacing w:before="0" w:after="200"/>
        <w:rPr>
          <w:rFonts w:ascii="Times" w:hAnsi="Times" w:cs="Times"/>
          <w:sz w:val="24"/>
          <w:szCs w:val="28"/>
          <w:lang w:val="fr-CA" w:eastAsia="en-CA"/>
        </w:rPr>
      </w:pPr>
      <w:r>
        <w:rPr>
          <w:rFonts w:cs="Times" w:ascii="Times" w:hAnsi="Times"/>
          <w:sz w:val="24"/>
          <w:szCs w:val="28"/>
          <w:lang w:val="fr-CA" w:eastAsia="en-CA"/>
        </w:rPr>
      </w:r>
    </w:p>
    <w:sectPr>
      <w:footerReference w:type="default" r:id="rId2"/>
      <w:type w:val="nextPage"/>
      <w:pgSz w:w="12240" w:h="15840"/>
      <w:pgMar w:left="1440" w:right="1350" w:gutter="0" w:header="0" w:top="1440" w:footer="706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4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Calibri" w:hAnsi="Calibri" w:eastAsia="Times New Roman" w:cs="Calibri"/>
      <w:sz w:val="22"/>
      <w:szCs w:val="2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21:40:00Z</dcterms:created>
  <dc:creator>Michael Fox</dc:creator>
  <dc:description/>
  <cp:keywords/>
  <dc:language>en-US</dc:language>
  <cp:lastModifiedBy>Fox Michael</cp:lastModifiedBy>
  <dcterms:modified xsi:type="dcterms:W3CDTF">2013-08-27T17:58:00Z</dcterms:modified>
  <cp:revision>8</cp:revision>
  <dc:subject/>
  <dc:title/>
</cp:coreProperties>
</file>